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"/>
        <w:tblW w:w="1131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680"/>
        <w:gridCol w:w="1690"/>
        <w:gridCol w:w="1984"/>
        <w:gridCol w:w="1983"/>
        <w:gridCol w:w="6"/>
        <w:gridCol w:w="1978"/>
        <w:gridCol w:w="7"/>
        <w:gridCol w:w="1978"/>
        <w:gridCol w:w="6"/>
      </w:tblGrid>
      <w:tr w:rsidR="009836E4" w:rsidRPr="00911DD9" w:rsidTr="009836E4">
        <w:trPr>
          <w:trHeight w:val="25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911DD9" w:rsidRDefault="009836E4" w:rsidP="00580D21">
            <w:pPr>
              <w:rPr>
                <w:lang w:val="en-GB"/>
              </w:rPr>
            </w:pPr>
            <w:r w:rsidRPr="00CD2197">
              <w:rPr>
                <w:lang w:val="en-GB"/>
              </w:rPr>
              <w:t>M</w:t>
            </w:r>
            <w:r w:rsidRPr="00911DD9">
              <w:rPr>
                <w:lang w:val="en-GB"/>
              </w:rPr>
              <w:t>en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911DD9" w:rsidRDefault="009836E4" w:rsidP="00580D21">
            <w:pPr>
              <w:rPr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911DD9" w:rsidRDefault="009836E4" w:rsidP="00580D21">
            <w:pPr>
              <w:rPr>
                <w:lang w:val="en-GB"/>
              </w:rPr>
            </w:pPr>
          </w:p>
        </w:tc>
        <w:tc>
          <w:tcPr>
            <w:tcW w:w="198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911DD9" w:rsidRDefault="009836E4" w:rsidP="00580D21">
            <w:pPr>
              <w:rPr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911DD9" w:rsidRDefault="009836E4" w:rsidP="00580D21">
            <w:pPr>
              <w:rPr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911DD9" w:rsidRDefault="009836E4" w:rsidP="00580D21">
            <w:pPr>
              <w:rPr>
                <w:lang w:val="en-GB"/>
              </w:rPr>
            </w:pPr>
          </w:p>
        </w:tc>
      </w:tr>
      <w:tr w:rsidR="009836E4" w:rsidRPr="00911DD9" w:rsidTr="00580D21">
        <w:trPr>
          <w:gridAfter w:val="1"/>
          <w:wAfter w:w="6" w:type="dxa"/>
          <w:trHeight w:val="25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911DD9" w:rsidRDefault="009836E4" w:rsidP="00580D21">
            <w:pPr>
              <w:rPr>
                <w:lang w:val="en-GB"/>
              </w:rPr>
            </w:pP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911DD9" w:rsidRDefault="009836E4" w:rsidP="00580D21">
            <w:pPr>
              <w:rPr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911DD9" w:rsidRDefault="009836E4" w:rsidP="00580D21">
            <w:pPr>
              <w:rPr>
                <w:lang w:val="en-GB"/>
              </w:rPr>
            </w:pPr>
            <w:r w:rsidRPr="00911DD9">
              <w:rPr>
                <w:lang w:val="en-GB"/>
              </w:rPr>
              <w:t>Slope 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911DD9" w:rsidRDefault="009836E4" w:rsidP="00580D21">
            <w:pPr>
              <w:rPr>
                <w:lang w:val="en-GB"/>
              </w:rPr>
            </w:pPr>
            <w:r w:rsidRPr="00911DD9">
              <w:rPr>
                <w:lang w:val="en-GB"/>
              </w:rPr>
              <w:t>Slope 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911DD9" w:rsidRDefault="009836E4" w:rsidP="00580D21">
            <w:pPr>
              <w:rPr>
                <w:lang w:val="en-GB"/>
              </w:rPr>
            </w:pPr>
            <w:r w:rsidRPr="00911DD9">
              <w:rPr>
                <w:lang w:val="en-GB"/>
              </w:rPr>
              <w:t>Slope 3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911DD9" w:rsidRDefault="009836E4" w:rsidP="00580D21">
            <w:pPr>
              <w:rPr>
                <w:lang w:val="en-GB"/>
              </w:rPr>
            </w:pPr>
            <w:r w:rsidRPr="00911DD9">
              <w:rPr>
                <w:lang w:val="en-GB"/>
              </w:rPr>
              <w:t>Slope 4</w:t>
            </w:r>
          </w:p>
        </w:tc>
      </w:tr>
      <w:tr w:rsidR="009836E4" w:rsidRPr="00911DD9" w:rsidTr="00580D21">
        <w:trPr>
          <w:gridAfter w:val="1"/>
          <w:wAfter w:w="6" w:type="dxa"/>
          <w:trHeight w:val="255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911DD9" w:rsidRDefault="009836E4" w:rsidP="00580D21">
            <w:pPr>
              <w:rPr>
                <w:lang w:val="en-GB"/>
              </w:rPr>
            </w:pPr>
            <w:r w:rsidRPr="00911DD9">
              <w:rPr>
                <w:lang w:val="en-GB"/>
              </w:rPr>
              <w:t>Lung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911DD9" w:rsidRDefault="009836E4" w:rsidP="00580D21">
            <w:pPr>
              <w:rPr>
                <w:lang w:val="en-GB"/>
              </w:rPr>
            </w:pPr>
            <w:r w:rsidRPr="00911DD9">
              <w:rPr>
                <w:b/>
                <w:bCs/>
                <w:lang w:val="en-GB"/>
              </w:rPr>
              <w:t>Yea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911DD9" w:rsidRDefault="009836E4" w:rsidP="00580D21">
            <w:pPr>
              <w:rPr>
                <w:lang w:val="en-GB"/>
              </w:rPr>
            </w:pPr>
            <w:r>
              <w:rPr>
                <w:b/>
                <w:bCs/>
                <w:lang w:val="en-GB"/>
              </w:rPr>
              <w:t>1980-199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911DD9" w:rsidRDefault="009836E4" w:rsidP="00580D21">
            <w:pPr>
              <w:rPr>
                <w:lang w:val="en-GB"/>
              </w:rPr>
            </w:pPr>
            <w:r>
              <w:rPr>
                <w:b/>
                <w:bCs/>
                <w:lang w:val="en-GB"/>
              </w:rPr>
              <w:t>1991-1999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911DD9" w:rsidRDefault="009836E4" w:rsidP="00580D21">
            <w:pPr>
              <w:rPr>
                <w:lang w:val="en-GB"/>
              </w:rPr>
            </w:pPr>
            <w:r>
              <w:rPr>
                <w:b/>
                <w:bCs/>
                <w:lang w:val="en-GB"/>
              </w:rPr>
              <w:t>1999</w:t>
            </w:r>
            <w:r>
              <w:rPr>
                <w:b/>
                <w:bCs/>
                <w:lang w:val="en-GB"/>
              </w:rPr>
              <w:t>-2014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911DD9" w:rsidRDefault="009836E4" w:rsidP="00580D21">
            <w:pPr>
              <w:jc w:val="center"/>
              <w:rPr>
                <w:lang w:val="en-GB"/>
              </w:rPr>
            </w:pPr>
            <w:r w:rsidRPr="00911DD9">
              <w:rPr>
                <w:b/>
                <w:bCs/>
                <w:lang w:val="en-GB"/>
              </w:rPr>
              <w:t>-</w:t>
            </w:r>
          </w:p>
        </w:tc>
      </w:tr>
      <w:tr w:rsidR="009836E4" w:rsidTr="00580D21">
        <w:trPr>
          <w:gridAfter w:val="1"/>
          <w:wAfter w:w="6" w:type="dxa"/>
          <w:trHeight w:val="25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911DD9" w:rsidRDefault="009836E4" w:rsidP="00580D21">
            <w:pPr>
              <w:rPr>
                <w:lang w:val="en-GB"/>
              </w:rPr>
            </w:pP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Default="009836E4" w:rsidP="00580D21">
            <w:r>
              <w:t>Estimat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Default="009836E4" w:rsidP="00580D21">
            <w:r>
              <w:t>0.1 [-2.1, 2.4</w:t>
            </w:r>
            <w:r>
              <w:t>]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Default="009836E4" w:rsidP="00580D21">
            <w:r>
              <w:t>-6.7 [-18.3, 6.5</w:t>
            </w:r>
            <w:r>
              <w:t>]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Default="009836E4" w:rsidP="00580D21">
            <w:r>
              <w:t>-0.7</w:t>
            </w:r>
            <w:r>
              <w:t xml:space="preserve"> [-</w:t>
            </w:r>
            <w:r>
              <w:t>1.2</w:t>
            </w:r>
            <w:r>
              <w:t xml:space="preserve">, </w:t>
            </w:r>
            <w:r>
              <w:t>-0.1</w:t>
            </w:r>
            <w:r>
              <w:t>]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Default="009836E4" w:rsidP="00580D21">
            <w:pPr>
              <w:jc w:val="center"/>
            </w:pPr>
            <w:r>
              <w:t>-</w:t>
            </w:r>
          </w:p>
        </w:tc>
      </w:tr>
      <w:tr w:rsidR="009836E4" w:rsidTr="009836E4">
        <w:trPr>
          <w:gridAfter w:val="1"/>
          <w:wAfter w:w="6" w:type="dxa"/>
          <w:trHeight w:val="255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Default="009836E4" w:rsidP="00580D21">
            <w:r>
              <w:t>Prostate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Default="009836E4" w:rsidP="00580D21">
            <w:r>
              <w:rPr>
                <w:b/>
                <w:bCs/>
              </w:rPr>
              <w:t>Yea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Default="009836E4" w:rsidP="00580D21">
            <w:r>
              <w:rPr>
                <w:b/>
                <w:bCs/>
              </w:rPr>
              <w:t>1990-199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Default="009836E4" w:rsidP="00580D21">
            <w:r>
              <w:rPr>
                <w:b/>
                <w:bCs/>
              </w:rPr>
              <w:t>1994-200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Default="009836E4" w:rsidP="00580D21">
            <w:r>
              <w:rPr>
                <w:b/>
                <w:bCs/>
              </w:rPr>
              <w:t>2007-2011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6E4" w:rsidRDefault="009836E4" w:rsidP="009836E4">
            <w:r>
              <w:rPr>
                <w:b/>
                <w:bCs/>
              </w:rPr>
              <w:t>2011</w:t>
            </w:r>
            <w:r>
              <w:rPr>
                <w:b/>
                <w:bCs/>
              </w:rPr>
              <w:t>-2014</w:t>
            </w:r>
          </w:p>
        </w:tc>
      </w:tr>
      <w:tr w:rsidR="009836E4" w:rsidRPr="00B323FD" w:rsidTr="009836E4">
        <w:trPr>
          <w:gridAfter w:val="1"/>
          <w:wAfter w:w="6" w:type="dxa"/>
          <w:trHeight w:val="25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Default="009836E4" w:rsidP="00580D21"/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Default="009836E4" w:rsidP="00580D21">
            <w:r>
              <w:t>Estimat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Default="009836E4" w:rsidP="00580D21">
            <w:r>
              <w:rPr>
                <w:lang w:val="en-US"/>
              </w:rPr>
              <w:t>3.6 [-2,1, 9.6]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Default="009836E4" w:rsidP="00580D21">
            <w:r>
              <w:t>-3.4 [-4.4</w:t>
            </w:r>
            <w:r>
              <w:t>, -</w:t>
            </w:r>
            <w:r>
              <w:t>2.4</w:t>
            </w:r>
            <w:r>
              <w:t>]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B323FD" w:rsidRDefault="009836E4" w:rsidP="00580D21">
            <w:pPr>
              <w:rPr>
                <w:lang w:val="en-GB"/>
              </w:rPr>
            </w:pPr>
            <w:r>
              <w:rPr>
                <w:lang w:val="en-GB"/>
              </w:rPr>
              <w:t>4.8 [-4.2, 14.5</w:t>
            </w:r>
            <w:r w:rsidRPr="00B323FD">
              <w:rPr>
                <w:lang w:val="en-GB"/>
              </w:rPr>
              <w:t>]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6E4" w:rsidRPr="00B323FD" w:rsidRDefault="009836E4" w:rsidP="009836E4">
            <w:pPr>
              <w:rPr>
                <w:lang w:val="en-GB"/>
              </w:rPr>
            </w:pPr>
            <w:r>
              <w:rPr>
                <w:lang w:val="en-GB"/>
              </w:rPr>
              <w:t>-7.0 [-14.9, 1.7</w:t>
            </w:r>
            <w:r w:rsidRPr="00B323FD">
              <w:rPr>
                <w:lang w:val="en-GB"/>
              </w:rPr>
              <w:t>]</w:t>
            </w:r>
          </w:p>
        </w:tc>
      </w:tr>
      <w:tr w:rsidR="00C4167A" w:rsidRPr="00B323FD" w:rsidTr="00580D21">
        <w:trPr>
          <w:gridAfter w:val="1"/>
          <w:wAfter w:w="6" w:type="dxa"/>
          <w:trHeight w:val="255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167A" w:rsidRPr="00B323FD" w:rsidRDefault="00C4167A" w:rsidP="00580D21">
            <w:pPr>
              <w:rPr>
                <w:lang w:val="en-GB"/>
              </w:rPr>
            </w:pPr>
            <w:r w:rsidRPr="00B323FD">
              <w:rPr>
                <w:lang w:val="en-GB"/>
              </w:rPr>
              <w:t>Colon/Rectum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167A" w:rsidRPr="00B323FD" w:rsidRDefault="00C4167A" w:rsidP="00580D21">
            <w:pPr>
              <w:rPr>
                <w:lang w:val="en-GB"/>
              </w:rPr>
            </w:pPr>
            <w:r w:rsidRPr="00B323FD">
              <w:rPr>
                <w:b/>
                <w:bCs/>
                <w:lang w:val="en-GB"/>
              </w:rPr>
              <w:t>Yea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167A" w:rsidRPr="00B323FD" w:rsidRDefault="00C4167A" w:rsidP="00580D21">
            <w:pPr>
              <w:rPr>
                <w:lang w:val="en-GB"/>
              </w:rPr>
            </w:pPr>
            <w:r>
              <w:rPr>
                <w:b/>
                <w:bCs/>
                <w:lang w:val="en-US"/>
              </w:rPr>
              <w:t>1980-199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167A" w:rsidRPr="00B323FD" w:rsidRDefault="00C4167A" w:rsidP="00580D21">
            <w:pPr>
              <w:rPr>
                <w:lang w:val="en-GB"/>
              </w:rPr>
            </w:pPr>
            <w:r>
              <w:rPr>
                <w:b/>
                <w:bCs/>
                <w:lang w:val="en-US"/>
              </w:rPr>
              <w:t>1992-199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167A" w:rsidRDefault="00C4167A">
            <w:r w:rsidRPr="00301A50">
              <w:rPr>
                <w:b/>
                <w:bCs/>
                <w:lang w:val="en-US"/>
              </w:rPr>
              <w:t>1992-1995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167A" w:rsidRDefault="00C4167A">
            <w:r w:rsidRPr="00301A50">
              <w:rPr>
                <w:b/>
                <w:bCs/>
                <w:lang w:val="en-US"/>
              </w:rPr>
              <w:t>1992-1995</w:t>
            </w:r>
          </w:p>
        </w:tc>
      </w:tr>
      <w:tr w:rsidR="00C4167A" w:rsidRPr="00B323FD" w:rsidTr="00580D21">
        <w:trPr>
          <w:gridAfter w:val="1"/>
          <w:wAfter w:w="6" w:type="dxa"/>
          <w:trHeight w:val="25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167A" w:rsidRPr="00B323FD" w:rsidRDefault="00C4167A" w:rsidP="00580D21">
            <w:pPr>
              <w:rPr>
                <w:lang w:val="en-GB"/>
              </w:rPr>
            </w:pP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167A" w:rsidRPr="00B323FD" w:rsidRDefault="00C4167A" w:rsidP="00580D21">
            <w:pPr>
              <w:rPr>
                <w:lang w:val="en-GB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167A" w:rsidRPr="00C4167A" w:rsidRDefault="00C4167A" w:rsidP="00580D21">
            <w:pPr>
              <w:rPr>
                <w:lang w:val="en-US"/>
              </w:rPr>
            </w:pPr>
            <w:r>
              <w:rPr>
                <w:lang w:val="en-US"/>
              </w:rPr>
              <w:t>9.0 [-0.6, 19.7</w:t>
            </w:r>
            <w:r>
              <w:rPr>
                <w:lang w:val="en-US"/>
              </w:rPr>
              <w:t>]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167A" w:rsidRPr="00C4167A" w:rsidRDefault="00C4167A" w:rsidP="00580D21">
            <w:pPr>
              <w:rPr>
                <w:lang w:val="en-US"/>
              </w:rPr>
            </w:pPr>
            <w:r>
              <w:rPr>
                <w:lang w:val="en-US"/>
              </w:rPr>
              <w:t>-3.4 [-12.0, 6.0</w:t>
            </w:r>
            <w:r>
              <w:rPr>
                <w:lang w:val="en-US"/>
              </w:rPr>
              <w:t>]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167A" w:rsidRPr="00C4167A" w:rsidRDefault="00C4167A">
            <w:pPr>
              <w:rPr>
                <w:lang w:val="en-US"/>
              </w:rPr>
            </w:pPr>
            <w:r>
              <w:rPr>
                <w:lang w:val="en-US"/>
              </w:rPr>
              <w:t>3.4 [2.8, 4.1</w:t>
            </w:r>
            <w:r w:rsidRPr="00373E75">
              <w:rPr>
                <w:lang w:val="en-US"/>
              </w:rPr>
              <w:t>]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167A" w:rsidRPr="00C4167A" w:rsidRDefault="00C4167A">
            <w:pPr>
              <w:rPr>
                <w:lang w:val="en-US"/>
              </w:rPr>
            </w:pPr>
            <w:r>
              <w:rPr>
                <w:lang w:val="en-US"/>
              </w:rPr>
              <w:t>0.2 [-1.1, 1.4</w:t>
            </w:r>
            <w:r w:rsidRPr="00373E75">
              <w:rPr>
                <w:lang w:val="en-US"/>
              </w:rPr>
              <w:t>]</w:t>
            </w:r>
          </w:p>
        </w:tc>
      </w:tr>
      <w:tr w:rsidR="009836E4" w:rsidRPr="00B323FD" w:rsidTr="00580D21">
        <w:trPr>
          <w:gridAfter w:val="1"/>
          <w:wAfter w:w="6" w:type="dxa"/>
          <w:trHeight w:val="250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B323FD" w:rsidRDefault="009836E4" w:rsidP="00580D21">
            <w:pPr>
              <w:rPr>
                <w:lang w:val="en-GB"/>
              </w:rPr>
            </w:pPr>
            <w:r>
              <w:rPr>
                <w:lang w:val="en-US"/>
              </w:rPr>
              <w:t>Women</w:t>
            </w: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B323FD" w:rsidRDefault="009836E4" w:rsidP="00580D21">
            <w:pPr>
              <w:rPr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B323FD" w:rsidRDefault="009836E4" w:rsidP="00580D21">
            <w:pPr>
              <w:rPr>
                <w:lang w:val="en-GB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B323FD" w:rsidRDefault="009836E4" w:rsidP="00580D21">
            <w:pPr>
              <w:rPr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B323FD" w:rsidRDefault="009836E4" w:rsidP="00580D21">
            <w:pPr>
              <w:rPr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36E4" w:rsidRPr="00B323FD" w:rsidRDefault="009836E4" w:rsidP="00580D21">
            <w:pPr>
              <w:rPr>
                <w:lang w:val="en-GB"/>
              </w:rPr>
            </w:pPr>
          </w:p>
        </w:tc>
      </w:tr>
      <w:tr w:rsidR="001211AC" w:rsidRPr="00C4167A" w:rsidTr="00580D21">
        <w:trPr>
          <w:gridAfter w:val="1"/>
          <w:wAfter w:w="6" w:type="dxa"/>
          <w:trHeight w:val="255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211AC" w:rsidRPr="00B323FD" w:rsidRDefault="001211AC" w:rsidP="00580D21">
            <w:pPr>
              <w:rPr>
                <w:lang w:val="en-GB"/>
              </w:rPr>
            </w:pPr>
            <w:r>
              <w:rPr>
                <w:lang w:val="en-US"/>
              </w:rPr>
              <w:t>Lung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211AC" w:rsidRPr="00B323FD" w:rsidRDefault="001211AC" w:rsidP="00580D21">
            <w:pPr>
              <w:rPr>
                <w:lang w:val="en-GB"/>
              </w:rPr>
            </w:pPr>
            <w:r>
              <w:rPr>
                <w:b/>
                <w:bCs/>
                <w:lang w:val="en-US"/>
              </w:rPr>
              <w:t>Yea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211AC" w:rsidRPr="009836E4" w:rsidRDefault="001211AC" w:rsidP="00580D21">
            <w:pPr>
              <w:rPr>
                <w:lang w:val="en-GB"/>
              </w:rPr>
            </w:pPr>
            <w:r>
              <w:rPr>
                <w:b/>
                <w:bCs/>
                <w:lang w:val="en-US"/>
              </w:rPr>
              <w:t>1990-201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211AC" w:rsidRPr="00C4167A" w:rsidRDefault="001211AC" w:rsidP="00580D21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211AC" w:rsidRPr="00C4167A" w:rsidRDefault="001211AC" w:rsidP="00580D21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211AC" w:rsidRPr="00C4167A" w:rsidRDefault="001211AC" w:rsidP="00580D21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-</w:t>
            </w:r>
          </w:p>
        </w:tc>
      </w:tr>
      <w:tr w:rsidR="001211AC" w:rsidRPr="00C4167A" w:rsidTr="00580D21">
        <w:trPr>
          <w:gridAfter w:val="1"/>
          <w:wAfter w:w="6" w:type="dxa"/>
          <w:trHeight w:val="25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211AC" w:rsidRPr="00C4167A" w:rsidRDefault="001211AC" w:rsidP="00580D21">
            <w:pPr>
              <w:rPr>
                <w:lang w:val="en-GB"/>
              </w:rPr>
            </w:pP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211AC" w:rsidRPr="00C4167A" w:rsidRDefault="001211AC" w:rsidP="00580D21">
            <w:pPr>
              <w:rPr>
                <w:lang w:val="en-GB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211AC" w:rsidRPr="009836E4" w:rsidRDefault="001211AC" w:rsidP="00580D21">
            <w:pPr>
              <w:rPr>
                <w:lang w:val="en-US"/>
              </w:rPr>
            </w:pPr>
            <w:r>
              <w:rPr>
                <w:lang w:val="en-US"/>
              </w:rPr>
              <w:t>1.6 [1.3, 2.0</w:t>
            </w:r>
            <w:r>
              <w:rPr>
                <w:lang w:val="en-US"/>
              </w:rPr>
              <w:t>]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211AC" w:rsidRPr="00C4167A" w:rsidRDefault="001211AC" w:rsidP="00580D21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211AC" w:rsidRPr="00C4167A" w:rsidRDefault="001211AC" w:rsidP="00580D21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211AC" w:rsidRPr="00C4167A" w:rsidRDefault="001211AC" w:rsidP="00580D21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-</w:t>
            </w:r>
          </w:p>
        </w:tc>
      </w:tr>
      <w:tr w:rsidR="000548EC" w:rsidTr="00580D21">
        <w:trPr>
          <w:gridAfter w:val="1"/>
          <w:wAfter w:w="6" w:type="dxa"/>
          <w:trHeight w:val="255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48EC" w:rsidRPr="00C4167A" w:rsidRDefault="000548EC" w:rsidP="00580D21">
            <w:pPr>
              <w:rPr>
                <w:lang w:val="en-GB"/>
              </w:rPr>
            </w:pPr>
            <w:r>
              <w:rPr>
                <w:lang w:val="en-US"/>
              </w:rPr>
              <w:t>Breast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48EC" w:rsidRPr="00C4167A" w:rsidRDefault="000548EC" w:rsidP="00580D21">
            <w:pPr>
              <w:rPr>
                <w:lang w:val="en-GB"/>
              </w:rPr>
            </w:pPr>
            <w:r>
              <w:rPr>
                <w:b/>
                <w:bCs/>
                <w:lang w:val="en-US"/>
              </w:rPr>
              <w:t>Yea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48EC" w:rsidRPr="00C4167A" w:rsidRDefault="000548EC" w:rsidP="00580D21">
            <w:pPr>
              <w:rPr>
                <w:lang w:val="en-GB"/>
              </w:rPr>
            </w:pPr>
            <w:r>
              <w:rPr>
                <w:b/>
                <w:bCs/>
                <w:lang w:val="en-US"/>
              </w:rPr>
              <w:t>1990-199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48EC" w:rsidRPr="00C4167A" w:rsidRDefault="000548EC" w:rsidP="000548EC">
            <w:pPr>
              <w:rPr>
                <w:lang w:val="en-GB"/>
              </w:rPr>
            </w:pPr>
            <w:r>
              <w:rPr>
                <w:b/>
                <w:bCs/>
                <w:lang w:val="en-US"/>
              </w:rPr>
              <w:t>1992</w:t>
            </w:r>
            <w:r>
              <w:rPr>
                <w:b/>
                <w:bCs/>
                <w:lang w:val="en-US"/>
              </w:rPr>
              <w:t>-</w:t>
            </w:r>
            <w:r>
              <w:rPr>
                <w:b/>
                <w:bCs/>
                <w:lang w:val="en-US"/>
              </w:rPr>
              <w:t>200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48EC" w:rsidRPr="00C4167A" w:rsidRDefault="000548EC" w:rsidP="000548EC">
            <w:pPr>
              <w:rPr>
                <w:lang w:val="en-GB"/>
              </w:rPr>
            </w:pPr>
            <w:r>
              <w:rPr>
                <w:b/>
                <w:bCs/>
                <w:lang w:val="en-US"/>
              </w:rPr>
              <w:t>2001</w:t>
            </w:r>
            <w:r>
              <w:rPr>
                <w:b/>
                <w:bCs/>
                <w:lang w:val="en-US"/>
              </w:rPr>
              <w:t>-</w:t>
            </w:r>
            <w:r>
              <w:rPr>
                <w:b/>
                <w:bCs/>
                <w:lang w:val="en-US"/>
              </w:rPr>
              <w:t>2014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48EC" w:rsidRDefault="000548EC" w:rsidP="00580D21">
            <w:pPr>
              <w:jc w:val="center"/>
            </w:pPr>
            <w:r>
              <w:rPr>
                <w:lang w:val="en-US"/>
              </w:rPr>
              <w:t>-</w:t>
            </w:r>
          </w:p>
        </w:tc>
      </w:tr>
      <w:tr w:rsidR="000548EC" w:rsidTr="00580D21">
        <w:trPr>
          <w:gridAfter w:val="1"/>
          <w:wAfter w:w="6" w:type="dxa"/>
          <w:trHeight w:val="25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48EC" w:rsidRDefault="000548EC" w:rsidP="00580D21"/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48EC" w:rsidRDefault="000548EC" w:rsidP="00580D21">
            <w:r>
              <w:rPr>
                <w:lang w:val="en-US"/>
              </w:rPr>
              <w:t>Estimat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48EC" w:rsidRPr="000548EC" w:rsidRDefault="000548EC" w:rsidP="00580D21">
            <w:pPr>
              <w:rPr>
                <w:lang w:val="en-US"/>
              </w:rPr>
            </w:pPr>
            <w:r>
              <w:rPr>
                <w:lang w:val="en-US"/>
              </w:rPr>
              <w:t>6.3 [-6.6</w:t>
            </w:r>
            <w:r>
              <w:rPr>
                <w:lang w:val="en-US"/>
              </w:rPr>
              <w:t>, 2</w:t>
            </w:r>
            <w:r>
              <w:rPr>
                <w:lang w:val="en-US"/>
              </w:rPr>
              <w:t>1.1</w:t>
            </w:r>
            <w:r>
              <w:rPr>
                <w:lang w:val="en-US"/>
              </w:rPr>
              <w:t>]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48EC" w:rsidRDefault="000548EC" w:rsidP="00580D21">
            <w:r>
              <w:rPr>
                <w:lang w:val="en-US"/>
              </w:rPr>
              <w:t>-3.7 [-5.0, -2</w:t>
            </w:r>
            <w:r>
              <w:rPr>
                <w:lang w:val="en-US"/>
              </w:rPr>
              <w:t>.3]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48EC" w:rsidRDefault="000548EC" w:rsidP="00580D21">
            <w:r>
              <w:rPr>
                <w:lang w:val="en-US"/>
              </w:rPr>
              <w:t>-1.0 [-1.7, -0.4</w:t>
            </w:r>
            <w:r>
              <w:rPr>
                <w:lang w:val="en-US"/>
              </w:rPr>
              <w:t>]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48EC" w:rsidRDefault="000548EC" w:rsidP="00580D21">
            <w:pPr>
              <w:jc w:val="center"/>
            </w:pPr>
            <w:r>
              <w:rPr>
                <w:lang w:val="en-US"/>
              </w:rPr>
              <w:t>-</w:t>
            </w:r>
          </w:p>
        </w:tc>
      </w:tr>
      <w:tr w:rsidR="00D533C0" w:rsidTr="00580D21">
        <w:trPr>
          <w:gridAfter w:val="1"/>
          <w:wAfter w:w="6" w:type="dxa"/>
          <w:trHeight w:val="255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3C0" w:rsidRDefault="00D533C0" w:rsidP="00580D21">
            <w:r>
              <w:rPr>
                <w:lang w:val="en-US"/>
              </w:rPr>
              <w:t>Colon/Rectum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3C0" w:rsidRDefault="00D533C0" w:rsidP="00580D21">
            <w:r>
              <w:rPr>
                <w:b/>
                <w:bCs/>
                <w:lang w:val="en-US"/>
              </w:rPr>
              <w:t>Yea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3C0" w:rsidRDefault="00D533C0" w:rsidP="00580D21">
            <w:r>
              <w:rPr>
                <w:b/>
                <w:bCs/>
                <w:lang w:val="en-US"/>
              </w:rPr>
              <w:t>199</w:t>
            </w:r>
            <w:bookmarkStart w:id="0" w:name="_GoBack"/>
            <w:bookmarkEnd w:id="0"/>
            <w:r>
              <w:rPr>
                <w:b/>
                <w:bCs/>
                <w:lang w:val="en-US"/>
              </w:rPr>
              <w:t>0-201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3C0" w:rsidRDefault="00D533C0" w:rsidP="00580D21">
            <w:pPr>
              <w:jc w:val="center"/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3C0" w:rsidRDefault="00D533C0" w:rsidP="00580D21">
            <w:pPr>
              <w:jc w:val="center"/>
            </w:pPr>
            <w:r>
              <w:rPr>
                <w:lang w:val="en-US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3C0" w:rsidRDefault="00D533C0" w:rsidP="00580D21">
            <w:pPr>
              <w:jc w:val="center"/>
            </w:pPr>
            <w:r>
              <w:rPr>
                <w:lang w:val="en-US"/>
              </w:rPr>
              <w:t>-</w:t>
            </w:r>
          </w:p>
        </w:tc>
      </w:tr>
      <w:tr w:rsidR="00D533C0" w:rsidTr="00580D21">
        <w:trPr>
          <w:gridAfter w:val="1"/>
          <w:wAfter w:w="6" w:type="dxa"/>
          <w:trHeight w:val="255"/>
        </w:trPr>
        <w:tc>
          <w:tcPr>
            <w:tcW w:w="1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3C0" w:rsidRDefault="00D533C0" w:rsidP="00580D21"/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3C0" w:rsidRDefault="00D533C0" w:rsidP="00580D21">
            <w:r>
              <w:rPr>
                <w:lang w:val="en-US"/>
              </w:rPr>
              <w:t>Estimat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3C0" w:rsidRDefault="00D533C0" w:rsidP="00580D21">
            <w:r>
              <w:rPr>
                <w:lang w:val="en-US"/>
              </w:rPr>
              <w:t>3.4 [3.0, 3.8</w:t>
            </w:r>
            <w:r>
              <w:rPr>
                <w:lang w:val="en-US"/>
              </w:rPr>
              <w:t>]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3C0" w:rsidRDefault="00D533C0" w:rsidP="00580D21">
            <w:pPr>
              <w:jc w:val="center"/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3C0" w:rsidRDefault="00D533C0" w:rsidP="00580D21">
            <w:pPr>
              <w:jc w:val="center"/>
            </w:pPr>
            <w:r>
              <w:rPr>
                <w:lang w:val="en-US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3C0" w:rsidRDefault="00D533C0" w:rsidP="00580D21">
            <w:pPr>
              <w:jc w:val="center"/>
            </w:pPr>
            <w:r>
              <w:rPr>
                <w:lang w:val="en-US"/>
              </w:rPr>
              <w:t>-</w:t>
            </w:r>
          </w:p>
        </w:tc>
      </w:tr>
    </w:tbl>
    <w:p w:rsidR="00751741" w:rsidRDefault="00D533C0"/>
    <w:sectPr w:rsidR="00751741" w:rsidSect="009836E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6E4"/>
    <w:rsid w:val="000548EC"/>
    <w:rsid w:val="001211AC"/>
    <w:rsid w:val="00481DE9"/>
    <w:rsid w:val="009836E4"/>
    <w:rsid w:val="00BD63C3"/>
    <w:rsid w:val="00C4167A"/>
    <w:rsid w:val="00D533C0"/>
    <w:rsid w:val="00E91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9836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9836E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9836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9836E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4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EBI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edekara</dc:creator>
  <cp:lastModifiedBy>djedekara</cp:lastModifiedBy>
  <cp:revision>4</cp:revision>
  <dcterms:created xsi:type="dcterms:W3CDTF">2016-11-27T09:44:00Z</dcterms:created>
  <dcterms:modified xsi:type="dcterms:W3CDTF">2016-11-27T10:07:00Z</dcterms:modified>
</cp:coreProperties>
</file>